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footer13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4.xml" ContentType="application/vnd.openxmlformats-officedocument.wordprocessingml.footer+xml"/>
  <Override PartName="/word/footer10.xml" ContentType="application/vnd.openxmlformats-officedocument.wordprocessingml.footer+xml"/>
  <Override PartName="/word/header13.xml" ContentType="application/vnd.openxmlformats-officedocument.wordprocessingml.head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1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1.4</w:t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Austral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A. Bi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y Clar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edrick F. Joshu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uis E. McGuig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an J. Port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japakse Lalith Ratnaya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bined Rheumatolgoy Practice (CRP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, Level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 Kensingto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garah, NSW 22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lberry Ltd Human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9 Greenhill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lwich, SA 50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/Prof. Russell R. Buchan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rrane Ga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m Le Mars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H. Mo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Health - Heidelberg Repatriation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Waterdal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idelberg, VIC 30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Health Human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nry Buck Buil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5 Studle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idelberg, VIC 30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2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Ahe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colm D.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hir Wechalek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patriation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ws 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w Park, SA 50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inders Clinical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inders Clinical Research Ethics Committee (FCREC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2A 2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inders Medical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dford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Australia, 50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Austr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9"/>
        <w:gridCol w:w="2121"/>
        <w:gridCol w:w="2121"/>
        <w:gridCol w:w="2676"/>
        <w:gridCol w:w="2937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2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mid Zam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ke Böttch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rg Dietmar Rie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 Zentrum Favorit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ellenstrasse 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n, A-1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tadt Wi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wnTow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omas-Klestil-Platz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n, A-1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3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. Prof. Dr. Clemens Scheinec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Markus Bone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Klaus Peter Mach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lgemeines Krankenhaus-Universitatsklinik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hringer Gurtel 18-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n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ätsklinik für Innere Medizin I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tleilung für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H-Wi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ähringer Gürtel 18-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n, 10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tadt Wi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wnTow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omas-Klestil-Platz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n, A-1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7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m. Univ. Doz. Dr. Ludwig Erlach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nja Brandstaet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nja Brandstaet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gelika Kra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nika Mustak-Blagus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Z Sud Kaiser Franz Josef 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ndratstrasse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n, 1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tadt Wi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wnTow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omas-Klestil-Platz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n, A-1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elgium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4"/>
        <w:gridCol w:w="2937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4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iet P. M. M. Geuse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ubert Bergh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leen Coppe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e Silegh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an L.M. Vanho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scale Vold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medical Research Institute/ 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theistraat 14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k, 36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sch Comité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Z Groenin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gemeester Vercruysselaan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trijk, 8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laas Vandevyve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e Dur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Z Groeninge Campus Sint Maart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gemeester Vercruysselaan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trijk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sch Comi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gemeester Vercruysselaan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trijk, 8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 L. A. Lenaerts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k Corlu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ristine Langenak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Jan Lenaer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Van Wangh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 Instituut Hassel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e Frankplein 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sselt, 3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sch Comi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gemeester Vercruysselaan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trijk, 8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Jean-Yves Regins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gela Kvas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e-Paule Leca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halie Sarl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e Hospitalier Universitaire de Liè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é d'Exploration de l'Os et du Cartila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 Centre Ville, Brulle (9th floor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ai Godefroid Kurth 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ège, 4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sch Comi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gemeester Vercruysselaan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trijk, 8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razil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bastiao C. Radomin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an B. Coginot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nara da Silva Frei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as Fun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cila Stange Rezen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Cezar Tit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Estudos em Terapias Inovador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Padre Camargo, 2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 da Glo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2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ê de Ética em Pesquisa em Seres Humanos do Hospital das Clínicas da UFP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General Carneiro 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tonio Carlos Xime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fael Navarrete Fernand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abia M.G.P. Olive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elo Pime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uno Nazeozeno Ribe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P - Centro Internacional de Pesquis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9 B, 129 - 3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ania, GO 74110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Hospital Geral de Goiania - CEPHG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ral de Goiania Dr. Alberto Ras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Anhanguera, 64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ania, GO 74110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uro W. Keis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lissa Claudia Bi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ele Keis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tiana Karenini Mu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ne Defaveri do Pra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Sao Lucas da PUC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Ipiranga, 6690 - Conj. 220- 2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rdim Botan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61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Sao Lucas da PUC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Pesquisa Clin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Ipiranga, 6690 - 4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61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a Pontificia Universidade Catolica do Rio Grande do Su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ipiranga 6690-Conj.314 -3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rdim Botan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61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7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ristiano Augusto de Freitas Zerbi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a E. C. Bas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a Oliveira de Carval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agner Ike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z Carlos Lator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a Barranjard Vannucci Lomo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lvia Caroline Santana Mo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Jose Nu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issa Gomes da Sil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a G. Wai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PIC - Centro Paulista de Investigacao Clinica e Servicos Medicos Lt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Moreira e Costa 3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4266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Complexo Hospitalar Heliopol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Conego Xavier, 276 - 10º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co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4231-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anad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fred Augusto Cividi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ja Bob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ine Boul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uise Slo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C Research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7 Hughson Street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ilton, ON L8N 2B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imothy G. McCarth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ory Baill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na Twe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itoba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90 Sherbrook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nnipeg, MB R3A 1M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J. McKendr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unnar R. Kra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Paula Patter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Research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9 Riverside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ttawa, ON K1H 1A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G. Ben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ernando Anthony Bian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elissa Deamu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G. Bensen Medicine Professional Corpo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 Charlton Avenue 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ilton, ON L8N 1Y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Dr. Fernando Bian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 Chartlon Avenue 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ilton, ON L8N 1Y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y Ann Fitzchar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 A.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uisa Da Sil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s. Grace Lavig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R. Star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Island Rheumatology Research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9 St. Jean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inte Claire, QC H9R 3J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ulos Harao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nis Choqu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ymonde Gregoi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laine L'Archevesq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an-Pierre Raynau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 de Rhumatologie de Montre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51 Ontario 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real, QC H2L 1S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Franc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. Francis Berenba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lien Champ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hilde Mich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remie Sell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ôpital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4 rue du Faubourg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Protection des Personnes - CPP ILE-DE-France 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ôpital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4 rue du Faubourg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012 PAR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land Chapurl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isabeth Confavreu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lorence Duv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pital Edouard Herrio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e de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 place d'Arsonv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on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Protection des Personnes - CPP ILE-DE-France 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ôpital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4 rue du Faubourg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012 PAR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laude-Laurent Benham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ca Adriana Corond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ic Lespessail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lvie Loiseau-Pe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e Hospitalier Régional d'Orléans Hôpital Porte Madele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PR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rue Porte Madele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leans, 45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PITAL PORTE MADELE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teur de Rhumatologie - BP 24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rue Porte Madele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LEANS CEDEX 1, 450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Protection des Personnes - CPP ILE-DE-France 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ôpital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4 rue du Faubourg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012 PAR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atrice Fardello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k Grad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issa Hace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abelle Henr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lorence Millo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omas Ryckelyn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 Amiens, Service de Rh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Place Victor Pauch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iens, 800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Protection des Personnes - CPP ILE-DE-France 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ôpital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4 rue du Faubourg Saint-Anto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012 PARI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Minh Nguy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. Maxime Dougad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istophe Hudr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mi Kol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 Catherine Le Bourlou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pital Coch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umatologie - Hardy B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, rue du Faubourg Saint-Jacqu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is, 750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erman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Prof. Dr. med. Gerd-Ruediger Burmester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0"/>
        <w:gridCol w:w="2114"/>
        <w:gridCol w:w="2114"/>
        <w:gridCol w:w="2713"/>
        <w:gridCol w:w="2923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4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Gerd-Ruediger Burmes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Tobias Alexa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Karlfried Aupper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Mike Oliver Bec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Eugen Fei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Cornelia Spi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 Zernic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rite Campus Mitte, Medizinische Klinik mit Schwerpunkt Rheumatologie und Klinische Immun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teilung Neue Therapi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rite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1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5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Harald Burkhard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Frank Behre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Michaela Koeh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Michaela Koeh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Nicola Reuschl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W.-Goethe-Universitaetsklinik, Medizinische Klinik II, Abteilung fuer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odor-Stern-Kai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kfurt am Main, 605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6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Juergen Re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thias Englbrech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ephanie Finz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Monika Ronneber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Monika Ronneber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chen Wac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udienambulanz, Medizinische Klinik 3, Universitaetsklinikum Erlang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menweg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langen, 910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7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Hans-Peter To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 Feuchtenber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fan Klein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vonne Koch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ette Ku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ilke Osi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va Ostermei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briele Rothenbuch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etsklinikum Wuerzburg, Medizinische Klinik II, Rheumatologie/Immunologie, A3.-1.9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berduerrbacherstr. 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uerzburg, 970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0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lmut Soeren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ianka Ander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a-Elisabeth Thie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ulantes Rheumazentrum Dr. Soeren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ische Allee 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416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7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 Dr. Andrea Rubbert-Ro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Efim Bene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Ra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semine Sae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etsklinikum Koeln Klinik I fuer Innere Medizin, Haus 16, 1. OG, Raum 1.0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rpener Str. 6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eln, 5093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4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ylke Wag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Thomas Lin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E Innere Medizin /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dwig-Wucherer-Str. 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lle, 061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6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lrich Sch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rg Hueb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werpunktpraxis fuer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rickmannstr. 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ine, 484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7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Juergen Wollenhaup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Andrea Bin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Andrea Ever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Ulrike Schno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Wolfgang Wi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oen Klinik Hamburg-Eilbek, Abt. Rheumatologie und Klin. Immun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hnhaide 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burg, 220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6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Ulf Wag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ybille Arn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Christoph Baerwa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as Kup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Malysh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tthias Pier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ette Un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etsklinikum Leipzig AoeR, Department fuer Innere Mediz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ktion Rheumatologie/Gerontologie, Studienambulanz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ebigstr. 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desamt fuer Gesundheit und Soziales (LaGeSo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schaeftstelle der Ethikkommission Ber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hrbelliner Platz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7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Ire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uglas J. Vea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iver Fitzgera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onard Har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e-Barbara Mong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nan Mull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mir Sae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nes Szentpeter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Vincent's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m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blin,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E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Ethics Committee of the Cork Teaching Hospit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caster 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 Little Hanove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rk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E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1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exander Fras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umtaz K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Nessan¿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om, Co. Limeri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E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Ethics Committee of the Cork Teaching Hospit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caster 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 Little Hanove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rk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E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Ital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59"/>
        <w:gridCol w:w="2942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co Matucci Cerinic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Marco Matucci Cer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esca Barto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lvia Bellando Rando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ulia Carnesec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ena Cor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esca Nacc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esca Peruzz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partimento di Biomedicina, Azienda Ospedaliera Universitaria Careg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D Reumatolgia, Villa Monna Tes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le Pieraccini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renze, 501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ato Etico per la Sperimentazione Clinica dei Medicina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ll'Azienda Ospedaliero-Universitaria Careggi di Firenz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C.T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rgo Palagi,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renze, 501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0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lter Gras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arico Ari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trizia Blaset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auco Gubine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spedale Carlo Urb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UR - Zona Territoriale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 dei Colli 5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i, (AN) 600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ato Et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ll¿Azienda Sanitaria Unica Regionale Delle Marche Di  Anco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 Caduti del Lavoro, 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cona, 601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Korea, Republic Of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g-Yoon Cho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un-Young J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ong-Kyu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wa-Jeong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ng-Hoon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gu Catholic University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56-6 Daemyung-4 dong, Nam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gu, 705-7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 Daegu Catholic University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202, Geumgang Villa, 991-8, Daemyung-10 dong, Nam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gu, 705-8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-Chan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o-Jin Ch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 Ra J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ng-Jin Kw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ngnam Severanc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2 Eonjuro, Gangnam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5-7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Gangnam Severanc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2 Eonjuro, Gangnam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5-7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n Tae Ch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ng-min J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g Yeob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ng Won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ng-A University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, Dongdaesin-dong, 3-ga, Se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san, 602-7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Dong-A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, Dongdaesin-dong, 3-ga, Se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san, 602-7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pai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1"/>
        <w:gridCol w:w="2122"/>
        <w:gridCol w:w="2122"/>
        <w:gridCol w:w="2678"/>
        <w:gridCol w:w="2929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3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berto Alonso Rui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celo Calabozo Ralu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nando Perez Rui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CRU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ZA DE CRUCES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ACALDO, VIZCAYA 48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octor Pe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Gaspar Aguilar, 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ª Planta. Consultas Exter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46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4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los Manuel Gonzalez-Fernand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Carreño P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isco Javier Lopez Lon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alecio Monteagudo Saen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Montoro Alva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NERAL UNIVERSITARIO GREGORIO MARAÑ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. DOCTOR ESQUERDO, 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RID, MADRID 280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octor Pe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Gaspar Aguilar, 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ª Planta. Consultas Exter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46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5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genio Chamizo Carmo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Jose Aznar Sanch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ela Gallego Flo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emi Patricia Garrido Puñ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MERI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AS EXTERNAS 3ª PLANTA. 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MIGUEL SERVET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RIDA, BADAJOZ 06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octor Pe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Gaspar Aguilar, 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ª Planta. Consultas Exter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46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6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se Andres Roman Ivor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istina Alcañiz Escand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maculada Concepcion Chalmeta Verdej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gore Fernandez-Llanio Comel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ia Valls Pascu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R. PE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AS EXTERNAS 2ª PLA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GASPAR AGUILAR, 90 (C/ JUAN DE GARAY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VALENCIA 46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octor Pe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Gaspar Aguilar, 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ª Planta. Consultas Exter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46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7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Garcia Meiji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riam Liz Grañ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uel Pombo Sua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NUESTRA SEÑORA DE LA ESPERAN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DE LAS BURGAS,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octor Pe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Gaspar Aguilar, 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ª Planta. Consultas Exter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46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8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se Miguel Aranburu Albizu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aia Begoña Fernandez-Berrizbei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se Manuel Gorordo Olaizo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gnacio Torre Salaber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uardo Ucar Angu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BASUR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MONTEVIDEO Nº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LBAO, BIZKAIA 480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octor Pe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Gaspar Aguilar, 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ª Planta. Consultas Exter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46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1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ardo Blanco Alons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o Agudo Bilb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es Margarita Ayerbe Cint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guel Angel Gonzalez-Gay Mantec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istina Martinez Dubo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 Manuel Martinez Tabo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Enriqueta Peiro Calliz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 Luis Peña Sagre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MARQUES DE VALDECIL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AS DE REUMATOLOGIA - EDIFICIO DE CONSULTAS, VALDECILLA SUR, SEGUNDA PLA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VALDECILLA Nº 25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ANDER, CANTABRIA 390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octor Pes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Gaspar Aguilar, 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ª Planta. Consultas Exter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encia, 46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Taiwa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1"/>
        <w:gridCol w:w="2122"/>
        <w:gridCol w:w="2122"/>
        <w:gridCol w:w="2677"/>
        <w:gridCol w:w="2930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9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ue-Fen Lu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iu-Feng H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-Fu Ku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 Gung Medical Foundation-Linkou Branch/Department of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Fu-Shi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weishan, Taoyuan County 3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 Gung Medical Foundation,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99 Tung Hwa Nort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,  105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0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ien-tsai Che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ng-Chou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n-Ming L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-Chi 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n-Fu Y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 Gung Medical Foundation-Kaohsiung Branch/Division of Allergy, Immunology and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3, Ta-Pe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ao Sung Hsiang, Kaohsiung County 8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 Gung Medical Foundation,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99 Tung Hwa Nort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,  105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1 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ung-An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i-Chih Chen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i-Chih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eong-Jang 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-Mei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F, Clinical Research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901, Chung Hwa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ng Kang C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nan, 7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 Mei Medical Center,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1 Junghua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nan, Taiwan 7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4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e-Chun S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Jenny Chi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ing-Ming Ch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hua Christian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5 Nanhsiao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hua, Changhua 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hua Christian Hospital,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5 Nan Hsiao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hua, Taiwan 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5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i-Cheng Tse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g-Jung Y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hsiung Veterans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6 Ta-Chung First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hsiung, 8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hsiung Veterans General Hospital,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6 Ta-Chung First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hsiung, 8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Sta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3"/>
        <w:gridCol w:w="2130"/>
        <w:gridCol w:w="2664"/>
        <w:gridCol w:w="2932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Ross Curt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da G. Cow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tha L. Sander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ita S. Tur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Alabama at Birmingh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linical Intervention Progr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17 6th Avenue South, SRC 0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rmingham, AL 3529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er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Rolan Espino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quel S. Cuchacovi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jay K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hir K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man L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uisiana State University Health Science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8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20 Napole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Orleans, LA 701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SU Health Science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3 Boliva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Orleans, LA 701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Greig Trap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inda S. Brow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ica Peregr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rthrit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00 Centre West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ringfield, IL 627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Patrick Knib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helle Hick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en Jenk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Edward Loveles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Luke's Clinic -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Clinic Location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0 West Robbins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ise, ID 837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Luke's Intermountain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Drug Shipment/ Administration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0 West Robbins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ise, ID 837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Stoh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dra Carde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ena Kapadia Hey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shan Koth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nh Chau Nguy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izabeth Orti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e Violet Quismo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ylaja Rachabattu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ien-I Karleen S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rice Y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 Y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Southern California Keck School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 - HMR 7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11 Zonal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s Angeles, CA 900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Southern California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00 San Pablo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s Angeles, CA 900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Southern California Health Science Campus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C/USC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n's Residence Dorm 4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20 Zonal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s Angeles, CA 900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Meredith King 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Kevin A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rge A. Housley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mit Bhaskar Pras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ndon L. Yo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th Mississippi Medical Clinics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5 South Madiso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pelo, MS 388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th Mississippi Medical Center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30 South Gloste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pelo, MS 388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 Abe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yeh M. Abe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thanam Lakshminarayan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 Schwart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 Strieg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Visch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Connecticut Healt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3 Faming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rmington, CT 06030-53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Connecticut Health Center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 Munso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rmington, CT 06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Charles Silverfie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Claude Burn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ris Hugh McIlw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mberly McIlwai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 Medical Group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0 North Habana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, FL 336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Michael Griffin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Allen Borof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nt William Calh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 Crosb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urin Mrugank Meh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Daniel Nicholas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ncy Jane Wal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ome Stephen Wei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 of Reading, L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60 Century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yomissing, PA 196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Henry Pritch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J. Ches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ana R. Eis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Michael Frank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nnis A. Jerd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Lopat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ic Disease Associates,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60 Maryland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llow Grove, PA 190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Michael Calm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ga S. Bus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 Del Giud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itendra Indrukumar Vasand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Osteoporosis Associates, L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20 80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bbock, TX 794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ristina Marie Charles-Schoe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ber A. Becht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 E. Fur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old Edward Paul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ron J. Quigl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ena Kittane Rangana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California Los Ange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rd Flo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0 Vetera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s Angeles, CA 9009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er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Seven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drienne Holla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en L. Burn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Paul Dwy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an Lee Grimm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nneth Howard Maur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Charles Schus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ielle S. Silv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ldon D. Solom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, Rheumatic &amp; Back Disease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09 Evesham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oorhees, NJ 080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Andrew Bong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eresa M. Karpl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sther C. Hw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zma A. K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ia J. Sparl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Vancouver Clinic, Inc., 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0 Northeast 87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ncouver, WA 986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Vancouver Clinic, Inc., 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25 Northeast 139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ncouver, WA 986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Vancouver Clinic, Inc., PS (administrative only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60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1 Southeast 172nd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ncouver, WA 986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ary Edward Myer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a L. Adam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a L. Fergu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George Sut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Rheumatology of Geor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80 Johnson Fer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lanta, GA 303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ph Eugene Huffstut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David Cra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ssociates, P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5 Executive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xson, TN 373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F. C. Rigb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 Arthur Alb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n Anita Jeromin Brow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hitney F. Hil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nathan D. Jo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N. Mecchel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reza Meys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icole M. Orzecho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L. Wort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e T. Z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cia J. Zbehl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rtmouth-Hitchcock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ne Medical Center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banon, NH 037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the Protection of Human Subjec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rtmouth Colle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rd floor, #62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 South Mai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nover, NH 037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hilip A. Wa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bara A. Slush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ashanth R. Sunkured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Anna Elena Walla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urate Clinical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53 Gulf Free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uston, TX 770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thin N. Songcharo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lison Sp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urtney Stanfo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Osteoporosis Treatment and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50 Flowood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owood, MS 392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raig Davis Scovil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an H. Hugh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e of Arthritis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20 East 25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daho Falls, ID 834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7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urdes J. Felici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ixa Rive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namarca Rodriq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lliance for Research and Knowledge Corpo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27 Fernandez Juncos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uan, PR 009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mpson Bobo Tanner 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ndy Kate Ander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Michael Fahrenhol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nnon B. Flow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nderbilt University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11 West End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shville, TN 37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nderbilt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13 21st Avenue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4 Oxford Ho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shville, TN 372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hul Keshav Pat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Kyle Bac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lanie Creech Barr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an N. Bit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ron Natasha Ch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Casey Co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da G. Dav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ugo Bittar Fonse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nthia Ann Jimenez-William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hryn Michele Law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Larry Mars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rnard Ross Rub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nsi Sh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okila Thirumurt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th Ann Valashin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North Texas Health Science Center at Fort W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Internal Medicine -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5 Montgomery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t Worth, TX 76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North Texas Health Science Center at Fort W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00 Camp Bowie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t Worth, TX 76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North Texas Health Science Center at Fort Worth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00 Camp Bowie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t Worth, TX 76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2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anne Lynn Petro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an K. Burd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hy A. Fernand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ex M. Liman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iya K. Nai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manshu R. Pat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 Eleanor Sack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nda G. Teag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ristopher V. Tehlir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J. Will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ng Zhe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enters of Tex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2 North Washing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orman Brian Gayl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os E. Maldona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ana M. Ober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lia P. Savlo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Rheumatic Disease Specialti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Suite 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097 Northeast 27th Cou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tura, FL 331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icholas A. Patro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 Adam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sa J. Ste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ice-Willis Clinic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1 North Winstead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y Mount, NC 278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D. Rad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Benjamin Talmadge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an E. Daik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ard F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anie D. Gartner-Fanbu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an J. Keroa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 Lawrence Mi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 Sewall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land, ME 041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Jay K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wnetta S. Adam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y P. How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ein &amp; Associates, M.D., P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s C &amp; 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1 Seton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mberland, MD 21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Allen Birb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ela Ku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ssif Maalou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sheer Rahmo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Pharmacology Study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 Quee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rcester, MA 016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nstitutional Review Board Incorpora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James Misisch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J. Cap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in T. Gornisiewi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kie L. Hur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hy C. Rhod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y Henderson Warri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nna M. Wi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Frederick Wolf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Consultants, P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0, Colony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7 Papermill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noxville, TN 37909-1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nstitutional Review Board Incorpora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L. Ludiv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Katherine McFad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xine R. Pa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ica L. Ra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len Jeffrey Samu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nju Sin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st Penn Rheumatology Associates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01 and 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1 Ostrum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hlehem, PA 18015-11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nstitutional Review Board Incorpora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Thomas Sta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ma S. Ander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Rheumatology and Research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B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0 East County 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napolis, IN 462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nstitutional Review Board Incorpora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ffrey Stephen Glad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ura Broth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tte Char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nifer Moln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en J. Mos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y Ellen Porr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ena Se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h Carlson Tuoh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garet E. Zieg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England Research Associates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20 Park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umbull, CT 066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nstitutional Review Board Incorpora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uja Chitk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a Hagop Dikran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Ira Ke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othy F. Lazar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nifer Marcon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Diego Arthritis Medical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33 Camino Del Rio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Diego, CA 921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nstitutional Review Board Incorpora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y Mitchell Fleisch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an Ann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anley Bruce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David Gepp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mran Iqb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Neil Jenk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lat Jehan Khesh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ran Kure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rad Lakhanp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uzanne Mart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talina Oroz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Leo Ste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ck Bernstein V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roplex Clin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8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44 Walnut Hill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nstitutional Review Board Incorporat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26"/>
      <w:footerReference w:type="default" r:id="rId27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30-Jun-2011 10:58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32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1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footer" Target="footer13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4:06:00Z</dcterms:created>
  <dc:creator>mitchn04</dc:creator>
  <dc:description/>
  <cp:keywords/>
  <dc:language>en-US</dc:language>
  <cp:lastModifiedBy>richar04</cp:lastModifiedBy>
  <dcterms:modified xsi:type="dcterms:W3CDTF">2014-06-16T14:06:00Z</dcterms:modified>
  <cp:revision>2</cp:revision>
  <dc:subject/>
  <dc:title>A4</dc:title>
</cp:coreProperties>
</file>